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243" w:rsidRDefault="00B16F7A" w:rsidP="00A52243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  <w:r w:rsidRPr="00B16F7A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2243" w:rsidRPr="0031566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="00127348">
        <w:rPr>
          <w:rFonts w:ascii="Times New Roman" w:hAnsi="Times New Roman" w:cs="Times New Roman"/>
          <w:b/>
          <w:sz w:val="24"/>
          <w:szCs w:val="24"/>
        </w:rPr>
        <w:t>3</w:t>
      </w:r>
      <w:r w:rsidR="00A52243"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  <w:t xml:space="preserve">: Protein 1R46 </w:t>
      </w:r>
      <w:proofErr w:type="spellStart"/>
      <w:r w:rsidR="00A52243"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  <w:t>Pfam</w:t>
      </w:r>
      <w:proofErr w:type="spellEnd"/>
      <w:r w:rsidR="00A52243"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  <w:t xml:space="preserve"> domain details</w:t>
      </w:r>
    </w:p>
    <w:p w:rsidR="00A52243" w:rsidRDefault="00A52243" w:rsidP="00A52243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A52243" w:rsidRDefault="00A52243" w:rsidP="00A52243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A52243" w:rsidRDefault="00A52243" w:rsidP="00A52243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tbl>
      <w:tblPr>
        <w:tblW w:w="9659" w:type="dxa"/>
        <w:tblLook w:val="04A0"/>
      </w:tblPr>
      <w:tblGrid>
        <w:gridCol w:w="882"/>
        <w:gridCol w:w="1683"/>
        <w:gridCol w:w="4180"/>
        <w:gridCol w:w="739"/>
        <w:gridCol w:w="834"/>
        <w:gridCol w:w="1341"/>
      </w:tblGrid>
      <w:tr w:rsidR="00A52243" w:rsidRPr="00881DDC" w:rsidTr="009454D7">
        <w:trPr>
          <w:trHeight w:val="312"/>
        </w:trPr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1D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1B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ignment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-value</w:t>
            </w:r>
          </w:p>
        </w:tc>
      </w:tr>
      <w:tr w:rsidR="00A52243" w:rsidRPr="00881DDC" w:rsidTr="009454D7">
        <w:trPr>
          <w:trHeight w:val="312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1DD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A52243" w:rsidRPr="00881DDC" w:rsidTr="009454D7">
        <w:trPr>
          <w:trHeight w:val="312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1DD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biase_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 </w:t>
            </w:r>
            <w:proofErr w:type="spellStart"/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idase</w:t>
            </w:r>
            <w:proofErr w:type="spellEnd"/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E-162</w:t>
            </w:r>
          </w:p>
        </w:tc>
      </w:tr>
      <w:tr w:rsidR="00A52243" w:rsidRPr="00881DDC" w:rsidTr="009454D7">
        <w:trPr>
          <w:trHeight w:val="312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1DD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biase_2_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 </w:t>
            </w:r>
            <w:proofErr w:type="spellStart"/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idase</w:t>
            </w:r>
            <w:proofErr w:type="spellEnd"/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C-terminal bet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243" w:rsidRPr="00881DDC" w:rsidRDefault="00A52243" w:rsidP="009454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E-32</w:t>
            </w:r>
          </w:p>
        </w:tc>
      </w:tr>
    </w:tbl>
    <w:p w:rsidR="00A52243" w:rsidRPr="000A30E4" w:rsidRDefault="00A52243" w:rsidP="00A52243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E9325B" w:rsidRDefault="00127348"/>
    <w:sectPr w:rsidR="00E9325B" w:rsidSect="006E02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A52243"/>
    <w:rsid w:val="000D0B7A"/>
    <w:rsid w:val="00127348"/>
    <w:rsid w:val="00160A92"/>
    <w:rsid w:val="002E0439"/>
    <w:rsid w:val="00315669"/>
    <w:rsid w:val="00A17AD5"/>
    <w:rsid w:val="00A52243"/>
    <w:rsid w:val="00B16F7A"/>
    <w:rsid w:val="00FA62A0"/>
    <w:rsid w:val="00FB71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243"/>
    <w:pPr>
      <w:spacing w:after="0" w:line="240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n0</dc:creator>
  <cp:lastModifiedBy>shn0</cp:lastModifiedBy>
  <cp:revision>4</cp:revision>
  <dcterms:created xsi:type="dcterms:W3CDTF">2020-03-06T12:35:00Z</dcterms:created>
  <dcterms:modified xsi:type="dcterms:W3CDTF">2020-06-20T08:15:00Z</dcterms:modified>
</cp:coreProperties>
</file>